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85ADA" w14:textId="1E3B1D31" w:rsidR="00632233" w:rsidRPr="00C77E4F" w:rsidRDefault="00632233" w:rsidP="00632233">
      <w:pPr>
        <w:jc w:val="center"/>
        <w:rPr>
          <w:b/>
          <w:bCs/>
          <w:sz w:val="24"/>
          <w:szCs w:val="24"/>
          <w:u w:val="single"/>
        </w:rPr>
      </w:pPr>
      <w:r w:rsidRPr="00C77E4F">
        <w:rPr>
          <w:b/>
          <w:bCs/>
          <w:sz w:val="24"/>
          <w:szCs w:val="24"/>
          <w:u w:val="single"/>
        </w:rPr>
        <w:t>KEY IN</w:t>
      </w:r>
      <w:r w:rsidR="009069EF">
        <w:rPr>
          <w:b/>
          <w:bCs/>
          <w:sz w:val="24"/>
          <w:szCs w:val="24"/>
          <w:u w:val="single"/>
        </w:rPr>
        <w:t>F</w:t>
      </w:r>
      <w:r w:rsidRPr="00C77E4F">
        <w:rPr>
          <w:b/>
          <w:bCs/>
          <w:sz w:val="24"/>
          <w:szCs w:val="24"/>
          <w:u w:val="single"/>
        </w:rPr>
        <w:t>O</w:t>
      </w:r>
      <w:r w:rsidR="009069EF">
        <w:rPr>
          <w:b/>
          <w:bCs/>
          <w:sz w:val="24"/>
          <w:szCs w:val="24"/>
          <w:u w:val="single"/>
        </w:rPr>
        <w:t>R</w:t>
      </w:r>
      <w:r w:rsidRPr="00C77E4F">
        <w:rPr>
          <w:b/>
          <w:bCs/>
          <w:sz w:val="24"/>
          <w:szCs w:val="24"/>
          <w:u w:val="single"/>
        </w:rPr>
        <w:t>MANT INTERVIEW GUIDE FOR MATERNITY IN-CHARGE</w:t>
      </w:r>
    </w:p>
    <w:p w14:paraId="46FDDE6E" w14:textId="77777777" w:rsidR="007E588E" w:rsidRPr="00632233" w:rsidRDefault="007E588E" w:rsidP="00632233">
      <w:pPr>
        <w:jc w:val="center"/>
        <w:rPr>
          <w:b/>
          <w:bCs/>
          <w:u w:val="single"/>
        </w:rPr>
      </w:pPr>
    </w:p>
    <w:p w14:paraId="1C0B8833" w14:textId="28C24C23" w:rsidR="00632233" w:rsidRDefault="00632233" w:rsidP="00C77E4F">
      <w:pPr>
        <w:pStyle w:val="ListParagraph"/>
        <w:numPr>
          <w:ilvl w:val="0"/>
          <w:numId w:val="1"/>
        </w:numPr>
        <w:spacing w:line="360" w:lineRule="auto"/>
      </w:pPr>
      <w:r>
        <w:t>Health Facility Name: ________________________________________________________</w:t>
      </w:r>
    </w:p>
    <w:p w14:paraId="36D8AF78" w14:textId="3DD0C132" w:rsidR="00632233" w:rsidRDefault="00632233" w:rsidP="00C77E4F">
      <w:pPr>
        <w:pStyle w:val="ListParagraph"/>
        <w:numPr>
          <w:ilvl w:val="0"/>
          <w:numId w:val="1"/>
        </w:numPr>
        <w:spacing w:line="360" w:lineRule="auto"/>
      </w:pPr>
      <w:r>
        <w:t>Staff Grade: ________________________________________________________________</w:t>
      </w:r>
    </w:p>
    <w:p w14:paraId="2E20AB53" w14:textId="477862FC" w:rsidR="00632233" w:rsidRDefault="00632233" w:rsidP="00C77E4F">
      <w:pPr>
        <w:pStyle w:val="ListParagraph"/>
        <w:numPr>
          <w:ilvl w:val="0"/>
          <w:numId w:val="1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35A728" wp14:editId="2BB8B001">
                <wp:simplePos x="0" y="0"/>
                <wp:positionH relativeFrom="column">
                  <wp:posOffset>4380359</wp:posOffset>
                </wp:positionH>
                <wp:positionV relativeFrom="paragraph">
                  <wp:posOffset>5476</wp:posOffset>
                </wp:positionV>
                <wp:extent cx="262822" cy="158788"/>
                <wp:effectExtent l="0" t="0" r="23495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22" cy="15878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340807" id="Rectangle 2" o:spid="_x0000_s1026" style="position:absolute;margin-left:344.9pt;margin-top:.45pt;width:20.7pt;height: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JD3bwIAANsEAAAOAAAAZHJzL2Uyb0RvYy54bWysVFtP2zAUfp+0/2D5faSNuHQRKapATJMQ&#10;oMHE88Fxmki+zXabdr9+n50AHdvTtD645/jcP38n5xc7rdhW+tBbU/P50YwzaYRterOu+ffH608L&#10;zkIk05CyRtZ8LwO/WH78cD64Spa2s6qRniGJCdXgat7F6KqiCKKTmsKRddLA2FqvKUL166LxNCC7&#10;VkU5m50Wg/WN81bIEHB7NRr5MudvWyniXdsGGZmqOXqL+fT5fE5nsTynau3Jdb2Y2qB/6EJTb1D0&#10;NdUVRWIb3/+RSvfC22DbeCSsLmzb9kLmGTDNfPZumoeOnMyzAJzgXmEK/y+tuN3ee9Y3NS85M6Tx&#10;RN8AGpm1kqxM8AwuVPB6cPd+0gLENOuu9Tr9Ywq2y5DuXyGVu8gELsvTclEitYBpfrI4WyxSzuIt&#10;2PkQv0irWRJq7lE8A0nbmxBH1xeXVMvY614p3FOlDBuQtDyb4WEFgTytoghRO4wTzJozUmuwUkSf&#10;Uwar+iaFp+iwD5fKsy2BGOBTY4dH9MyZohBhwCD5N3X7W2jq54pCNwZnU3KjSvcRZFa9rvniMFqZ&#10;ZJWZjtNUCdURxyQ922aPZ/B25Gdw4rpHkRv0ck8ehMSEWLJ4h6NVFmPbSeKss/7n3+6TP3gCK2cD&#10;CA5IfmzIS4z41YBBn+fHx2kjsnJ8clZC8YeW50OL2ehLC6jmWGcnspj8o3oRW2/1E3ZxlarCREag&#10;9gj+pFzGcfGwzUKuVtkNW+Ao3pgHJ1LyhFOC93H3RN5NnIh4mFv7sgxUvaPG6JsijV1tom37zJs3&#10;XMG3pGCDMvOmbU8reqhnr7dv0vIXAAAA//8DAFBLAwQUAAYACAAAACEAKoJrAt0AAAAHAQAADwAA&#10;AGRycy9kb3ducmV2LnhtbEzOzWrDMBAE4Huh7yC20FsjxaFJ7HgdQiGn9pIfAr3J9tY2kVbGUhz3&#10;7aue2uMyy8yXbydrxEiD7xwjzGcKBHHl6o4bhPNp/7IG4YPmWhvHhPBNHrbF40Ous9rd+UDjMTQi&#10;lrDPNEIbQp9J6auWrPYz1xPH7MsNVod4Do2sB32P5dbIRKmltLrjuNDqnt5aqq7Hm0U4qNPl3X4s&#10;1Gepzhe/t6Ycdwbx+WnabUAEmsLfM/zyIx2KaCrdjWsvDMJynUZ6QEhBxHi1mCcgSoTkNQVZ5PK/&#10;v/gBAAD//wMAUEsBAi0AFAAGAAgAAAAhALaDOJL+AAAA4QEAABMAAAAAAAAAAAAAAAAAAAAAAFtD&#10;b250ZW50X1R5cGVzXS54bWxQSwECLQAUAAYACAAAACEAOP0h/9YAAACUAQAACwAAAAAAAAAAAAAA&#10;AAAvAQAAX3JlbHMvLnJlbHNQSwECLQAUAAYACAAAACEAhZSQ928CAADbBAAADgAAAAAAAAAAAAAA&#10;AAAuAgAAZHJzL2Uyb0RvYy54bWxQSwECLQAUAAYACAAAACEAKoJrAt0AAAAHAQAADwAAAAAAAAAA&#10;AAAAAADJBAAAZHJzL2Rvd25yZXYueG1sUEsFBgAAAAAEAAQA8wAAANMFAAAAAA==&#10;" filled="f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5A7327" wp14:editId="0ED410F3">
                <wp:simplePos x="0" y="0"/>
                <wp:positionH relativeFrom="column">
                  <wp:posOffset>3509227</wp:posOffset>
                </wp:positionH>
                <wp:positionV relativeFrom="paragraph">
                  <wp:posOffset>8734</wp:posOffset>
                </wp:positionV>
                <wp:extent cx="262822" cy="158788"/>
                <wp:effectExtent l="0" t="0" r="23495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22" cy="1587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E5FE45" id="Rectangle 1" o:spid="_x0000_s1026" style="position:absolute;margin-left:276.3pt;margin-top:.7pt;width:20.7pt;height: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UV2kQIAAIMFAAAOAAAAZHJzL2Uyb0RvYy54bWysVE1v2zAMvQ/YfxB0X50Y/UiNOEXQosOA&#10;oi3aDj2rshQLkEVNUuJkv36U5DhZV+wwzAdZFMlH8onU/GrbabIRziswNZ2eTCgRhkOjzKqm319u&#10;v8wo8YGZhmkwoqY74enV4vOneW8rUUILuhGOIIjxVW9r2oZgq6LwvBUd8ydghUGlBNexgKJbFY1j&#10;PaJ3uignk/OiB9dYB1x4j6c3WUkXCV9KwcODlF4EomuKuYW0urS+xbVYzFm1csy2ig9psH/IomPK&#10;YNAR6oYFRtZO/QHVKe7AgwwnHLoCpFRcpBqwmunkXTXPLbMi1YLkeDvS5P8fLL/fPDqiGrw7Sgzr&#10;8IqekDRmVlqQaaSnt75Cq2f76AbJ4zbWupWui3+sgmwTpbuRUrENhONheV7OypISjqrp2exiNouY&#10;xcHZOh++CuhI3NTUYfBEJNvc+ZBN9yYxloFbpTWes0qbuHrQqolnSYhtI661IxuGFx62qQKMdmSF&#10;UvQsYl25krQLOy0y6pOQSEjMPSWSWvGAyTgXJkyzqmWNyKHOJvgNpY0eqVBtEDAiS0xyxB4Afs93&#10;j53LHuyjq0idPDpP/pZYdh49UmQwYXTulAH3EYDGqobI2X5PUqYmsvQGzQ7bxUGeI2/5rcJru2M+&#10;PDKHg4Mjho9BeMBFauhrCsOOkhbcz4/Ooz32M2op6XEQa+p/rJkTlOhvBjv9cnp6Gic3CadnFyUK&#10;7ljzdqwx6+4a8OqxmzG7tI32Qe+30kH3im/GMkZFFTMcY9eUB7cXrkN+IPDV4WK5TGY4rZaFO/Ns&#10;eQSPrMa2fNm+MmeH3g3Y9PewH1pWvWvhbBs9DSzXAaRK/X3gdeAbJz01zvAqxafkWE5Wh7dz8QsA&#10;AP//AwBQSwMEFAAGAAgAAAAhAOKw7G7fAAAACAEAAA8AAABkcnMvZG93bnJldi54bWxMj0FLw0AQ&#10;he+C/2EZwUuxm4YkaMymiKL0IAWrHrxNsms2Njsbsts2/nvHkx6H7/Hme9V6doM4min0nhSslgkI&#10;Q63XPXUK3l4fr65BhIikcfBkFHybAOv6/KzCUvsTvZjjLnaCSyiUqMDGOJZShtYah2HpR0PMPv3k&#10;MPI5dVJPeOJyN8g0SQrpsCf+YHE099a0+93BKfjYzLH7Wj3F5z0u3hcb27Tbh0apy4v57hZENHP8&#10;C8OvPqtDzU6NP5AOYlCQ52nBUQYZCOb5TcbbGgVpkYGsK/l/QP0DAAD//wMAUEsBAi0AFAAGAAgA&#10;AAAhALaDOJL+AAAA4QEAABMAAAAAAAAAAAAAAAAAAAAAAFtDb250ZW50X1R5cGVzXS54bWxQSwEC&#10;LQAUAAYACAAAACEAOP0h/9YAAACUAQAACwAAAAAAAAAAAAAAAAAvAQAAX3JlbHMvLnJlbHNQSwEC&#10;LQAUAAYACAAAACEA9/lFdpECAACDBQAADgAAAAAAAAAAAAAAAAAuAgAAZHJzL2Uyb0RvYy54bWxQ&#10;SwECLQAUAAYACAAAACEA4rDsbt8AAAAIAQAADwAAAAAAAAAAAAAAAADrBAAAZHJzL2Rvd25yZXYu&#10;eG1sUEsFBgAAAAAEAAQA8wAAAPcFAAAAAA==&#10;" filled="f" strokecolor="black [3213]" strokeweight="1pt"/>
            </w:pict>
          </mc:Fallback>
        </mc:AlternateContent>
      </w:r>
      <w:r>
        <w:t xml:space="preserve">Do you have written PNC education guidelines?  Yes </w:t>
      </w:r>
      <w:r>
        <w:tab/>
      </w:r>
      <w:r w:rsidR="007E588E">
        <w:tab/>
      </w:r>
      <w:r>
        <w:t>No</w:t>
      </w:r>
      <w:r>
        <w:tab/>
      </w:r>
      <w:r>
        <w:tab/>
      </w:r>
    </w:p>
    <w:p w14:paraId="551C0482" w14:textId="77777777" w:rsidR="00632233" w:rsidRDefault="00632233" w:rsidP="00C77E4F">
      <w:pPr>
        <w:pStyle w:val="ListParagraph"/>
        <w:spacing w:after="0" w:line="360" w:lineRule="auto"/>
      </w:pPr>
      <w:r>
        <w:t>(checklist, job aid or chart used to give mothers health talk and demonstration) Ask to see.</w:t>
      </w:r>
    </w:p>
    <w:p w14:paraId="51FAB3A9" w14:textId="083F1DEC" w:rsidR="00632233" w:rsidRDefault="00632233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What do you use? ___________________________________________________________</w:t>
      </w:r>
    </w:p>
    <w:p w14:paraId="01B791E0" w14:textId="60FAE081" w:rsidR="00632233" w:rsidRDefault="00632233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Nature of counseling:</w:t>
      </w:r>
    </w:p>
    <w:p w14:paraId="3D0892E5" w14:textId="21F8859E" w:rsidR="007E588E" w:rsidRDefault="007E588E" w:rsidP="00C77E4F">
      <w:pPr>
        <w:pStyle w:val="ListParagraph"/>
        <w:numPr>
          <w:ilvl w:val="0"/>
          <w:numId w:val="2"/>
        </w:numPr>
        <w:spacing w:line="360" w:lineRule="auto"/>
      </w:pPr>
      <w:r>
        <w:t xml:space="preserve">One-to-one only </w:t>
      </w:r>
      <w:r>
        <w:rPr>
          <w:noProof/>
        </w:rPr>
        <w:drawing>
          <wp:inline distT="0" distB="0" distL="0" distR="0" wp14:anchorId="1B32C813" wp14:editId="4AABD346">
            <wp:extent cx="274320" cy="1708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AC295" w14:textId="06A5A0C0" w:rsidR="007E588E" w:rsidRDefault="007E588E" w:rsidP="00C77E4F">
      <w:pPr>
        <w:pStyle w:val="ListParagraph"/>
        <w:numPr>
          <w:ilvl w:val="0"/>
          <w:numId w:val="2"/>
        </w:numPr>
        <w:spacing w:line="360" w:lineRule="auto"/>
      </w:pPr>
      <w:r>
        <w:t xml:space="preserve">Group counseling only </w:t>
      </w:r>
      <w:r>
        <w:rPr>
          <w:noProof/>
        </w:rPr>
        <w:drawing>
          <wp:inline distT="0" distB="0" distL="0" distR="0" wp14:anchorId="396DF2CF" wp14:editId="50DE996B">
            <wp:extent cx="274320" cy="17081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4977F" w14:textId="230FE81E" w:rsidR="007E588E" w:rsidRDefault="007E588E" w:rsidP="00C77E4F">
      <w:pPr>
        <w:pStyle w:val="ListParagraph"/>
        <w:numPr>
          <w:ilvl w:val="0"/>
          <w:numId w:val="2"/>
        </w:numPr>
        <w:spacing w:line="360" w:lineRule="auto"/>
      </w:pPr>
      <w:r>
        <w:t xml:space="preserve">Both one-to-one and group </w:t>
      </w:r>
      <w:r>
        <w:rPr>
          <w:noProof/>
        </w:rPr>
        <w:drawing>
          <wp:inline distT="0" distB="0" distL="0" distR="0" wp14:anchorId="5E38DC8D" wp14:editId="17E0B86D">
            <wp:extent cx="274320" cy="1708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10E69" w14:textId="144AF237" w:rsidR="00632233" w:rsidRDefault="00632233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Do you allow questions from the mothers during postnatal sessions?</w:t>
      </w:r>
      <w:r w:rsidR="007E588E" w:rsidRPr="007E588E">
        <w:t xml:space="preserve"> </w:t>
      </w:r>
      <w:r w:rsidR="007E588E" w:rsidRPr="007E588E">
        <w:t xml:space="preserve">Yes </w:t>
      </w:r>
      <w:r w:rsidR="007E588E">
        <w:rPr>
          <w:noProof/>
        </w:rPr>
        <w:drawing>
          <wp:inline distT="0" distB="0" distL="0" distR="0" wp14:anchorId="75ED4CFA" wp14:editId="644FB5B6">
            <wp:extent cx="291867" cy="164263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8" cy="170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E588E" w:rsidRPr="007E588E">
        <w:tab/>
        <w:t>No</w:t>
      </w:r>
      <w:r w:rsidR="007E588E">
        <w:t xml:space="preserve"> </w:t>
      </w:r>
      <w:r w:rsidR="007E588E">
        <w:rPr>
          <w:noProof/>
        </w:rPr>
        <w:drawing>
          <wp:inline distT="0" distB="0" distL="0" distR="0" wp14:anchorId="593F17E5" wp14:editId="1FD342E1">
            <wp:extent cx="274320" cy="1708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E588E" w:rsidRPr="007E588E">
        <w:tab/>
      </w:r>
    </w:p>
    <w:p w14:paraId="5BFB55A8" w14:textId="028E4BE4" w:rsidR="00632233" w:rsidRDefault="00632233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 xml:space="preserve">What is the schedule for postnatal </w:t>
      </w:r>
      <w:r w:rsidR="007E588E">
        <w:t>visit? __________________________________________</w:t>
      </w:r>
    </w:p>
    <w:p w14:paraId="66EF3455" w14:textId="6D0D1912" w:rsidR="00632233" w:rsidRDefault="007E588E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Are mothers encouraged to call when they have a challenge or concern?</w:t>
      </w:r>
      <w:r w:rsidR="00632233">
        <w:tab/>
      </w:r>
      <w:r>
        <w:t xml:space="preserve"> Yes </w:t>
      </w:r>
      <w:r>
        <w:rPr>
          <w:noProof/>
        </w:rPr>
        <w:drawing>
          <wp:inline distT="0" distB="0" distL="0" distR="0" wp14:anchorId="75B46449" wp14:editId="6B9202CE">
            <wp:extent cx="274320" cy="17081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No </w:t>
      </w:r>
      <w:r>
        <w:rPr>
          <w:noProof/>
        </w:rPr>
        <w:drawing>
          <wp:inline distT="0" distB="0" distL="0" distR="0" wp14:anchorId="205B3111" wp14:editId="274D14A0">
            <wp:extent cx="274320" cy="17081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224EE" w14:textId="2A87A8B9" w:rsidR="007E588E" w:rsidRDefault="007E588E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 xml:space="preserve">Are newborns given antibiotic eye drops? Yes </w:t>
      </w:r>
      <w:r>
        <w:rPr>
          <w:noProof/>
        </w:rPr>
        <w:drawing>
          <wp:inline distT="0" distB="0" distL="0" distR="0" wp14:anchorId="6FDFAFE0" wp14:editId="14A114B7">
            <wp:extent cx="274320" cy="17081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No </w:t>
      </w:r>
      <w:r>
        <w:rPr>
          <w:noProof/>
        </w:rPr>
        <w:drawing>
          <wp:inline distT="0" distB="0" distL="0" distR="0" wp14:anchorId="55D59DDC" wp14:editId="7C011427">
            <wp:extent cx="274320" cy="17081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DAA15" w14:textId="31608B50" w:rsidR="007E588E" w:rsidRDefault="007E588E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In your opinion and informed by your experience, what is the level of adherence to PNC guidelines by your staff? ______________________________________________________</w:t>
      </w:r>
    </w:p>
    <w:p w14:paraId="5FCD4830" w14:textId="2591F814" w:rsidR="007E588E" w:rsidRDefault="007E588E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 xml:space="preserve">Generally, what is your view with regards to the level of PNC education (health talk, demonstration, advice etc.) given to the mothers in this unit before discharge from maternity? </w:t>
      </w:r>
      <w:r w:rsidR="00C77E4F">
        <w:t>_____________________________________________________________________________</w:t>
      </w:r>
    </w:p>
    <w:p w14:paraId="0973E2CF" w14:textId="54265464" w:rsidR="007E588E" w:rsidRDefault="007E588E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Do you feel that the information, advice or demonstration you give to the mothers is adequate? Please expain</w:t>
      </w:r>
      <w:r w:rsidR="00C77E4F">
        <w:t>__________________________________________________________________</w:t>
      </w:r>
    </w:p>
    <w:p w14:paraId="5D805C1D" w14:textId="6BE6E5F0" w:rsidR="00C77E4F" w:rsidRDefault="00C77E4F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What barriers/challenges do you encounter in educating the mothers? Please elaborate_____________________________________________________________________</w:t>
      </w:r>
    </w:p>
    <w:p w14:paraId="14101DC1" w14:textId="2F39EB71" w:rsidR="00C77E4F" w:rsidRDefault="00C77E4F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What strategics and interventions would you recommend to improve PNC education in the maternity unit in the future? Please provide justification_____________________________</w:t>
      </w:r>
    </w:p>
    <w:p w14:paraId="5C0A189A" w14:textId="67595F00" w:rsidR="00C77E4F" w:rsidRDefault="00C77E4F" w:rsidP="00C77E4F">
      <w:pPr>
        <w:pStyle w:val="ListParagraph"/>
        <w:numPr>
          <w:ilvl w:val="0"/>
          <w:numId w:val="1"/>
        </w:numPr>
        <w:spacing w:before="240" w:after="0" w:line="360" w:lineRule="auto"/>
      </w:pPr>
      <w:r>
        <w:t>Is there anything else you would like to add? ______________________________________</w:t>
      </w:r>
    </w:p>
    <w:p w14:paraId="6A9E6C92" w14:textId="7F5C3144" w:rsidR="00C77E4F" w:rsidRDefault="00C77E4F" w:rsidP="00C77E4F">
      <w:pPr>
        <w:pStyle w:val="ListParagraph"/>
        <w:spacing w:before="240" w:after="0" w:line="360" w:lineRule="auto"/>
      </w:pPr>
      <w:r>
        <w:t>___________________________________________________________________________</w:t>
      </w:r>
    </w:p>
    <w:p w14:paraId="0EDAEC60" w14:textId="77777777" w:rsidR="00C77E4F" w:rsidRDefault="00C77E4F" w:rsidP="00C77E4F">
      <w:pPr>
        <w:pStyle w:val="ListParagraph"/>
        <w:spacing w:before="240" w:after="0" w:line="360" w:lineRule="auto"/>
      </w:pPr>
    </w:p>
    <w:p w14:paraId="3FC429D5" w14:textId="0D9042A0" w:rsidR="00632233" w:rsidRPr="009069EF" w:rsidRDefault="00C77E4F" w:rsidP="00C77E4F">
      <w:pPr>
        <w:spacing w:before="240" w:after="0" w:line="360" w:lineRule="auto"/>
        <w:jc w:val="center"/>
        <w:rPr>
          <w:sz w:val="28"/>
          <w:szCs w:val="28"/>
        </w:rPr>
      </w:pPr>
      <w:r w:rsidRPr="009069EF">
        <w:rPr>
          <w:b/>
          <w:bCs/>
          <w:i/>
          <w:iCs/>
          <w:sz w:val="28"/>
          <w:szCs w:val="28"/>
        </w:rPr>
        <w:t>Thank you for your participation</w:t>
      </w:r>
    </w:p>
    <w:sectPr w:rsidR="00632233" w:rsidRPr="00906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066DA1"/>
    <w:multiLevelType w:val="hybridMultilevel"/>
    <w:tmpl w:val="D27447A0"/>
    <w:lvl w:ilvl="0" w:tplc="01AA110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60B54349"/>
    <w:multiLevelType w:val="hybridMultilevel"/>
    <w:tmpl w:val="9F200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33"/>
    <w:rsid w:val="00632233"/>
    <w:rsid w:val="007E588E"/>
    <w:rsid w:val="009069EF"/>
    <w:rsid w:val="00C7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F219"/>
  <w15:chartTrackingRefBased/>
  <w15:docId w15:val="{ED949EF1-8DF1-4AA9-AE52-D3D480C6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e Owen</dc:creator>
  <cp:keywords/>
  <dc:description/>
  <cp:lastModifiedBy>Medge Owen</cp:lastModifiedBy>
  <cp:revision>2</cp:revision>
  <dcterms:created xsi:type="dcterms:W3CDTF">2020-10-12T17:10:00Z</dcterms:created>
  <dcterms:modified xsi:type="dcterms:W3CDTF">2020-10-12T17:38:00Z</dcterms:modified>
</cp:coreProperties>
</file>